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C7A5CF" w14:textId="77777777" w:rsidR="0007714D" w:rsidRPr="00CB10DA" w:rsidRDefault="0007714D" w:rsidP="00CB10DA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CB10DA">
        <w:rPr>
          <w:rFonts w:ascii="Times New Roman" w:hAnsi="Times New Roman" w:cs="Times New Roman"/>
          <w:b/>
          <w:sz w:val="24"/>
          <w:szCs w:val="24"/>
        </w:rPr>
        <w:t>S2 Table.</w:t>
      </w:r>
      <w:r w:rsidR="00CB10DA" w:rsidRPr="00CB10DA">
        <w:rPr>
          <w:rFonts w:ascii="Times New Roman" w:hAnsi="Times New Roman"/>
          <w:b/>
          <w:sz w:val="24"/>
          <w:szCs w:val="24"/>
        </w:rPr>
        <w:t xml:space="preserve"> Predicted molecular weights of </w:t>
      </w:r>
      <w:proofErr w:type="spellStart"/>
      <w:r w:rsidR="00CB10DA" w:rsidRPr="00CB10DA">
        <w:rPr>
          <w:rFonts w:ascii="Times New Roman" w:hAnsi="Times New Roman"/>
          <w:b/>
          <w:sz w:val="24"/>
          <w:szCs w:val="24"/>
        </w:rPr>
        <w:t>pentamer</w:t>
      </w:r>
      <w:r w:rsidR="002A5C74">
        <w:rPr>
          <w:rFonts w:ascii="Times New Roman" w:hAnsi="Times New Roman"/>
          <w:b/>
          <w:sz w:val="24"/>
          <w:szCs w:val="24"/>
        </w:rPr>
        <w:t>ic</w:t>
      </w:r>
      <w:proofErr w:type="spellEnd"/>
      <w:r w:rsidR="00CB10DA" w:rsidRPr="00CB10DA">
        <w:rPr>
          <w:rFonts w:ascii="Times New Roman" w:hAnsi="Times New Roman"/>
          <w:b/>
          <w:sz w:val="24"/>
          <w:szCs w:val="24"/>
        </w:rPr>
        <w:t xml:space="preserve"> complex proteins</w:t>
      </w:r>
      <w:r w:rsidR="00CB10DA">
        <w:rPr>
          <w:rFonts w:ascii="Times New Roman" w:hAnsi="Times New Roman"/>
          <w:b/>
          <w:sz w:val="24"/>
          <w:szCs w:val="24"/>
        </w:rPr>
        <w:t xml:space="preserve">. </w:t>
      </w:r>
    </w:p>
    <w:tbl>
      <w:tblPr>
        <w:tblStyle w:val="TableGrid"/>
        <w:tblW w:w="9630" w:type="dxa"/>
        <w:tblInd w:w="-95" w:type="dxa"/>
        <w:tblLook w:val="04A0" w:firstRow="1" w:lastRow="0" w:firstColumn="1" w:lastColumn="0" w:noHBand="0" w:noVBand="1"/>
      </w:tblPr>
      <w:tblGrid>
        <w:gridCol w:w="2340"/>
        <w:gridCol w:w="1710"/>
        <w:gridCol w:w="1800"/>
        <w:gridCol w:w="1890"/>
        <w:gridCol w:w="1890"/>
      </w:tblGrid>
      <w:tr w:rsidR="0007714D" w14:paraId="60B733E3" w14:textId="77777777" w:rsidTr="0007714D">
        <w:tc>
          <w:tcPr>
            <w:tcW w:w="2340" w:type="dxa"/>
          </w:tcPr>
          <w:p w14:paraId="113099F1" w14:textId="77777777" w:rsidR="0007714D" w:rsidRPr="0007714D" w:rsidRDefault="000771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14D"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1710" w:type="dxa"/>
          </w:tcPr>
          <w:p w14:paraId="108E7EAE" w14:textId="77777777" w:rsidR="0007714D" w:rsidRPr="0007714D" w:rsidRDefault="0007714D" w:rsidP="000771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14D">
              <w:rPr>
                <w:rFonts w:ascii="Times New Roman" w:hAnsi="Times New Roman" w:cs="Times New Roman"/>
                <w:b/>
                <w:sz w:val="24"/>
                <w:szCs w:val="24"/>
              </w:rPr>
              <w:t>Predicted Siz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kDa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459EA1AB" w14:textId="77777777" w:rsidR="0007714D" w:rsidRPr="0007714D" w:rsidRDefault="0007714D" w:rsidP="000771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14D">
              <w:rPr>
                <w:rFonts w:ascii="Times New Roman" w:hAnsi="Times New Roman" w:cs="Times New Roman"/>
                <w:b/>
                <w:sz w:val="24"/>
                <w:szCs w:val="24"/>
              </w:rPr>
              <w:t>Observed Siz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kDa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71ACE965" w14:textId="77777777" w:rsidR="0007714D" w:rsidRPr="0007714D" w:rsidRDefault="0007714D" w:rsidP="000771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14D">
              <w:rPr>
                <w:rFonts w:ascii="Times New Roman" w:hAnsi="Times New Roman" w:cs="Times New Roman"/>
                <w:b/>
                <w:sz w:val="24"/>
                <w:szCs w:val="24"/>
              </w:rPr>
              <w:t>N-glycosyla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ites</w:t>
            </w:r>
          </w:p>
        </w:tc>
        <w:tc>
          <w:tcPr>
            <w:tcW w:w="1890" w:type="dxa"/>
          </w:tcPr>
          <w:p w14:paraId="1182C473" w14:textId="77777777" w:rsidR="0007714D" w:rsidRPr="0007714D" w:rsidRDefault="0007714D" w:rsidP="000771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14D">
              <w:rPr>
                <w:rFonts w:ascii="Times New Roman" w:hAnsi="Times New Roman" w:cs="Times New Roman"/>
                <w:b/>
                <w:sz w:val="24"/>
                <w:szCs w:val="24"/>
              </w:rPr>
              <w:t>O-glycosyla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ites</w:t>
            </w:r>
          </w:p>
        </w:tc>
      </w:tr>
      <w:tr w:rsidR="0007714D" w14:paraId="466A3C16" w14:textId="77777777" w:rsidTr="0007714D">
        <w:tc>
          <w:tcPr>
            <w:tcW w:w="2340" w:type="dxa"/>
          </w:tcPr>
          <w:p w14:paraId="6F4E6992" w14:textId="77777777" w:rsidR="0007714D" w:rsidRPr="00C60F05" w:rsidRDefault="000771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60F05">
              <w:rPr>
                <w:rFonts w:ascii="Times New Roman" w:hAnsi="Times New Roman" w:cs="Times New Roman"/>
                <w:b/>
                <w:sz w:val="24"/>
                <w:szCs w:val="24"/>
              </w:rPr>
              <w:t>gH</w:t>
            </w:r>
            <w:proofErr w:type="spellEnd"/>
          </w:p>
        </w:tc>
        <w:tc>
          <w:tcPr>
            <w:tcW w:w="1710" w:type="dxa"/>
          </w:tcPr>
          <w:p w14:paraId="2E350BA3" w14:textId="77777777" w:rsidR="0007714D" w:rsidRDefault="0007714D" w:rsidP="00077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8</w:t>
            </w:r>
          </w:p>
        </w:tc>
        <w:tc>
          <w:tcPr>
            <w:tcW w:w="1800" w:type="dxa"/>
          </w:tcPr>
          <w:p w14:paraId="440C40F5" w14:textId="77777777" w:rsidR="0007714D" w:rsidRDefault="0007714D" w:rsidP="00077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890" w:type="dxa"/>
          </w:tcPr>
          <w:p w14:paraId="2524E18E" w14:textId="77777777" w:rsidR="0007714D" w:rsidRDefault="0007714D" w:rsidP="00077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90" w:type="dxa"/>
          </w:tcPr>
          <w:p w14:paraId="12EDC34E" w14:textId="77777777" w:rsidR="0007714D" w:rsidRDefault="0007714D" w:rsidP="00077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7714D" w14:paraId="5D052997" w14:textId="77777777" w:rsidTr="0007714D">
        <w:tc>
          <w:tcPr>
            <w:tcW w:w="2340" w:type="dxa"/>
          </w:tcPr>
          <w:p w14:paraId="748FED08" w14:textId="77777777" w:rsidR="0007714D" w:rsidRPr="00C60F05" w:rsidRDefault="000771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60F05">
              <w:rPr>
                <w:rFonts w:ascii="Times New Roman" w:hAnsi="Times New Roman" w:cs="Times New Roman"/>
                <w:b/>
                <w:sz w:val="24"/>
                <w:szCs w:val="24"/>
              </w:rPr>
              <w:t>gH</w:t>
            </w:r>
            <w:proofErr w:type="spellEnd"/>
            <w:r w:rsidRPr="00C60F05">
              <w:rPr>
                <w:rFonts w:ascii="Times New Roman" w:hAnsi="Times New Roman" w:cs="Times New Roman"/>
                <w:b/>
                <w:sz w:val="24"/>
                <w:szCs w:val="24"/>
              </w:rPr>
              <w:t>-GFP</w:t>
            </w:r>
          </w:p>
        </w:tc>
        <w:tc>
          <w:tcPr>
            <w:tcW w:w="1710" w:type="dxa"/>
          </w:tcPr>
          <w:p w14:paraId="50855254" w14:textId="77777777" w:rsidR="0007714D" w:rsidRDefault="0007714D" w:rsidP="00077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.6</w:t>
            </w:r>
          </w:p>
        </w:tc>
        <w:tc>
          <w:tcPr>
            <w:tcW w:w="1800" w:type="dxa"/>
          </w:tcPr>
          <w:p w14:paraId="25B43543" w14:textId="77777777" w:rsidR="0007714D" w:rsidRDefault="0007714D" w:rsidP="00077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890" w:type="dxa"/>
          </w:tcPr>
          <w:p w14:paraId="0D6C0F87" w14:textId="77777777" w:rsidR="0007714D" w:rsidRDefault="0007714D" w:rsidP="00077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059C6CC3" w14:textId="77777777" w:rsidR="0007714D" w:rsidRDefault="0007714D" w:rsidP="00077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714D" w14:paraId="1C8B8AC9" w14:textId="77777777" w:rsidTr="0007714D">
        <w:tc>
          <w:tcPr>
            <w:tcW w:w="2340" w:type="dxa"/>
          </w:tcPr>
          <w:p w14:paraId="2A195AE7" w14:textId="77777777" w:rsidR="0007714D" w:rsidRPr="00C60F05" w:rsidRDefault="000771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60F05">
              <w:rPr>
                <w:rFonts w:ascii="Times New Roman" w:hAnsi="Times New Roman" w:cs="Times New Roman"/>
                <w:b/>
                <w:sz w:val="24"/>
                <w:szCs w:val="24"/>
              </w:rPr>
              <w:t>gL</w:t>
            </w:r>
            <w:proofErr w:type="spellEnd"/>
          </w:p>
        </w:tc>
        <w:tc>
          <w:tcPr>
            <w:tcW w:w="1710" w:type="dxa"/>
          </w:tcPr>
          <w:p w14:paraId="29C1099D" w14:textId="77777777" w:rsidR="0007714D" w:rsidRDefault="0007714D" w:rsidP="00077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1800" w:type="dxa"/>
          </w:tcPr>
          <w:p w14:paraId="6D9AA0A0" w14:textId="77777777" w:rsidR="0007714D" w:rsidRDefault="0007714D" w:rsidP="00077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0111D19" w14:textId="77777777" w:rsidR="0007714D" w:rsidRDefault="0007714D" w:rsidP="00077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</w:tcPr>
          <w:p w14:paraId="0B963568" w14:textId="77777777" w:rsidR="0007714D" w:rsidRDefault="0007714D" w:rsidP="00077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7714D" w14:paraId="1FA469C6" w14:textId="77777777" w:rsidTr="0007714D">
        <w:tc>
          <w:tcPr>
            <w:tcW w:w="2340" w:type="dxa"/>
          </w:tcPr>
          <w:p w14:paraId="3057F6BF" w14:textId="77777777" w:rsidR="0007714D" w:rsidRPr="00C60F05" w:rsidRDefault="000771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60F05">
              <w:rPr>
                <w:rFonts w:ascii="Times New Roman" w:hAnsi="Times New Roman" w:cs="Times New Roman"/>
                <w:b/>
                <w:sz w:val="24"/>
                <w:szCs w:val="24"/>
              </w:rPr>
              <w:t>gL-mCherry</w:t>
            </w:r>
            <w:proofErr w:type="spellEnd"/>
          </w:p>
        </w:tc>
        <w:tc>
          <w:tcPr>
            <w:tcW w:w="1710" w:type="dxa"/>
          </w:tcPr>
          <w:p w14:paraId="39A1B9EE" w14:textId="77777777" w:rsidR="0007714D" w:rsidRDefault="0007714D" w:rsidP="00077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4</w:t>
            </w:r>
          </w:p>
        </w:tc>
        <w:tc>
          <w:tcPr>
            <w:tcW w:w="1800" w:type="dxa"/>
          </w:tcPr>
          <w:p w14:paraId="0C66B050" w14:textId="77777777" w:rsidR="0007714D" w:rsidRDefault="0007714D" w:rsidP="00077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90" w:type="dxa"/>
          </w:tcPr>
          <w:p w14:paraId="5A86A02A" w14:textId="77777777" w:rsidR="0007714D" w:rsidRDefault="0007714D" w:rsidP="00077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79BB4073" w14:textId="77777777" w:rsidR="0007714D" w:rsidRDefault="0007714D" w:rsidP="00077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714D" w14:paraId="6868F77E" w14:textId="77777777" w:rsidTr="0007714D">
        <w:tc>
          <w:tcPr>
            <w:tcW w:w="2340" w:type="dxa"/>
          </w:tcPr>
          <w:p w14:paraId="017A9D49" w14:textId="77777777" w:rsidR="0007714D" w:rsidRPr="00C60F05" w:rsidRDefault="000771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0F05">
              <w:rPr>
                <w:rFonts w:ascii="Times New Roman" w:hAnsi="Times New Roman" w:cs="Times New Roman"/>
                <w:b/>
                <w:sz w:val="24"/>
                <w:szCs w:val="24"/>
              </w:rPr>
              <w:t>GP129</w:t>
            </w:r>
          </w:p>
        </w:tc>
        <w:tc>
          <w:tcPr>
            <w:tcW w:w="1710" w:type="dxa"/>
          </w:tcPr>
          <w:p w14:paraId="57F0B084" w14:textId="77777777" w:rsidR="0007714D" w:rsidRDefault="0007714D" w:rsidP="00077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1800" w:type="dxa"/>
          </w:tcPr>
          <w:p w14:paraId="47B09E3B" w14:textId="77777777" w:rsidR="0007714D" w:rsidRDefault="0007714D" w:rsidP="00077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DB3206A" w14:textId="77777777" w:rsidR="0007714D" w:rsidRDefault="0007714D" w:rsidP="00077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90" w:type="dxa"/>
          </w:tcPr>
          <w:p w14:paraId="3BEF5A53" w14:textId="77777777" w:rsidR="0007714D" w:rsidRDefault="0007714D" w:rsidP="00077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7714D" w14:paraId="24EAFAC9" w14:textId="77777777" w:rsidTr="0007714D">
        <w:tc>
          <w:tcPr>
            <w:tcW w:w="2340" w:type="dxa"/>
          </w:tcPr>
          <w:p w14:paraId="1DEB98B5" w14:textId="77777777" w:rsidR="0007714D" w:rsidRPr="00C60F05" w:rsidRDefault="000771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0F05">
              <w:rPr>
                <w:rFonts w:ascii="Times New Roman" w:hAnsi="Times New Roman" w:cs="Times New Roman"/>
                <w:b/>
                <w:sz w:val="24"/>
                <w:szCs w:val="24"/>
              </w:rPr>
              <w:t>GP129-MYC</w:t>
            </w:r>
          </w:p>
        </w:tc>
        <w:tc>
          <w:tcPr>
            <w:tcW w:w="1710" w:type="dxa"/>
          </w:tcPr>
          <w:p w14:paraId="724E1BDC" w14:textId="77777777" w:rsidR="0007714D" w:rsidRDefault="0007714D" w:rsidP="00077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1800" w:type="dxa"/>
          </w:tcPr>
          <w:p w14:paraId="398FCB65" w14:textId="77777777" w:rsidR="0007714D" w:rsidRDefault="0007714D" w:rsidP="00077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90" w:type="dxa"/>
          </w:tcPr>
          <w:p w14:paraId="5C7AC0ED" w14:textId="77777777" w:rsidR="0007714D" w:rsidRDefault="0007714D" w:rsidP="00077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C4818C4" w14:textId="77777777" w:rsidR="0007714D" w:rsidRDefault="0007714D" w:rsidP="00077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714D" w14:paraId="7244594E" w14:textId="77777777" w:rsidTr="0007714D">
        <w:tc>
          <w:tcPr>
            <w:tcW w:w="2340" w:type="dxa"/>
          </w:tcPr>
          <w:p w14:paraId="65A3B3EE" w14:textId="77777777" w:rsidR="0007714D" w:rsidRPr="00C60F05" w:rsidRDefault="000771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0F05">
              <w:rPr>
                <w:rFonts w:ascii="Times New Roman" w:hAnsi="Times New Roman" w:cs="Times New Roman"/>
                <w:b/>
                <w:sz w:val="24"/>
                <w:szCs w:val="24"/>
              </w:rPr>
              <w:t>GP131</w:t>
            </w:r>
          </w:p>
        </w:tc>
        <w:tc>
          <w:tcPr>
            <w:tcW w:w="1710" w:type="dxa"/>
          </w:tcPr>
          <w:p w14:paraId="543A932B" w14:textId="77777777" w:rsidR="0007714D" w:rsidRDefault="0007714D" w:rsidP="00077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1800" w:type="dxa"/>
          </w:tcPr>
          <w:p w14:paraId="662CAD10" w14:textId="77777777" w:rsidR="0007714D" w:rsidRDefault="0007714D" w:rsidP="00077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AF833D9" w14:textId="77777777" w:rsidR="0007714D" w:rsidRDefault="0007714D" w:rsidP="00077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</w:tcPr>
          <w:p w14:paraId="7EEA0164" w14:textId="77777777" w:rsidR="0007714D" w:rsidRDefault="0007714D" w:rsidP="00077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7714D" w14:paraId="5648DD6E" w14:textId="77777777" w:rsidTr="0007714D">
        <w:tc>
          <w:tcPr>
            <w:tcW w:w="2340" w:type="dxa"/>
          </w:tcPr>
          <w:p w14:paraId="4322E877" w14:textId="77777777" w:rsidR="0007714D" w:rsidRPr="00C60F05" w:rsidRDefault="000771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0F05">
              <w:rPr>
                <w:rFonts w:ascii="Times New Roman" w:hAnsi="Times New Roman" w:cs="Times New Roman"/>
                <w:b/>
                <w:sz w:val="24"/>
                <w:szCs w:val="24"/>
              </w:rPr>
              <w:t>GP131-HA</w:t>
            </w:r>
          </w:p>
        </w:tc>
        <w:tc>
          <w:tcPr>
            <w:tcW w:w="1710" w:type="dxa"/>
          </w:tcPr>
          <w:p w14:paraId="2D3D030F" w14:textId="77777777" w:rsidR="0007714D" w:rsidRDefault="0007714D" w:rsidP="00077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1800" w:type="dxa"/>
          </w:tcPr>
          <w:p w14:paraId="18AB2A86" w14:textId="77777777" w:rsidR="0007714D" w:rsidRDefault="0007714D" w:rsidP="00077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90" w:type="dxa"/>
          </w:tcPr>
          <w:p w14:paraId="798B0282" w14:textId="77777777" w:rsidR="0007714D" w:rsidRDefault="0007714D" w:rsidP="00077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4EC3F64" w14:textId="77777777" w:rsidR="0007714D" w:rsidRDefault="0007714D" w:rsidP="00077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bookmarkStart w:id="0" w:name="_GoBack"/>
        <w:bookmarkEnd w:id="0"/>
      </w:tr>
      <w:tr w:rsidR="0007714D" w14:paraId="59F25833" w14:textId="77777777" w:rsidTr="0007714D">
        <w:tc>
          <w:tcPr>
            <w:tcW w:w="2340" w:type="dxa"/>
          </w:tcPr>
          <w:p w14:paraId="4463B9B3" w14:textId="77777777" w:rsidR="0007714D" w:rsidRPr="00C60F05" w:rsidRDefault="000771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0F05">
              <w:rPr>
                <w:rFonts w:ascii="Times New Roman" w:hAnsi="Times New Roman" w:cs="Times New Roman"/>
                <w:b/>
                <w:sz w:val="24"/>
                <w:szCs w:val="24"/>
              </w:rPr>
              <w:t>GP133</w:t>
            </w:r>
          </w:p>
        </w:tc>
        <w:tc>
          <w:tcPr>
            <w:tcW w:w="1710" w:type="dxa"/>
          </w:tcPr>
          <w:p w14:paraId="40D7E1B7" w14:textId="77777777" w:rsidR="0007714D" w:rsidRDefault="0007714D" w:rsidP="00077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1800" w:type="dxa"/>
          </w:tcPr>
          <w:p w14:paraId="34FB1394" w14:textId="77777777" w:rsidR="0007714D" w:rsidRDefault="0007714D" w:rsidP="00077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1F2AF666" w14:textId="77777777" w:rsidR="0007714D" w:rsidRDefault="0007714D" w:rsidP="00077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</w:tcPr>
          <w:p w14:paraId="4E3B7488" w14:textId="77777777" w:rsidR="0007714D" w:rsidRDefault="0007714D" w:rsidP="00077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7714D" w14:paraId="5FFDF6E1" w14:textId="77777777" w:rsidTr="0007714D">
        <w:tc>
          <w:tcPr>
            <w:tcW w:w="2340" w:type="dxa"/>
          </w:tcPr>
          <w:p w14:paraId="412E91B7" w14:textId="77777777" w:rsidR="0007714D" w:rsidRPr="00C60F05" w:rsidRDefault="000771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0F05">
              <w:rPr>
                <w:rFonts w:ascii="Times New Roman" w:hAnsi="Times New Roman" w:cs="Times New Roman"/>
                <w:b/>
                <w:sz w:val="24"/>
                <w:szCs w:val="24"/>
              </w:rPr>
              <w:t>GP133-FLAG</w:t>
            </w:r>
          </w:p>
        </w:tc>
        <w:tc>
          <w:tcPr>
            <w:tcW w:w="1710" w:type="dxa"/>
          </w:tcPr>
          <w:p w14:paraId="3298F69E" w14:textId="77777777" w:rsidR="0007714D" w:rsidRDefault="0007714D" w:rsidP="00077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800" w:type="dxa"/>
          </w:tcPr>
          <w:p w14:paraId="3139DCC6" w14:textId="77777777" w:rsidR="0007714D" w:rsidRDefault="0007714D" w:rsidP="00077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90" w:type="dxa"/>
          </w:tcPr>
          <w:p w14:paraId="13D75573" w14:textId="77777777" w:rsidR="0007714D" w:rsidRDefault="0007714D" w:rsidP="00077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46F5D520" w14:textId="77777777" w:rsidR="0007714D" w:rsidRDefault="0007714D" w:rsidP="00077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714D" w14:paraId="1FD939BF" w14:textId="77777777" w:rsidTr="0007714D">
        <w:tc>
          <w:tcPr>
            <w:tcW w:w="2340" w:type="dxa"/>
          </w:tcPr>
          <w:p w14:paraId="2CF4EFCE" w14:textId="77777777" w:rsidR="0007714D" w:rsidRPr="00C60F05" w:rsidRDefault="000771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0F05">
              <w:rPr>
                <w:rFonts w:ascii="Times New Roman" w:hAnsi="Times New Roman" w:cs="Times New Roman"/>
                <w:b/>
                <w:sz w:val="24"/>
                <w:szCs w:val="24"/>
              </w:rPr>
              <w:t>GP129NRD13-MYC</w:t>
            </w:r>
          </w:p>
        </w:tc>
        <w:tc>
          <w:tcPr>
            <w:tcW w:w="1710" w:type="dxa"/>
          </w:tcPr>
          <w:p w14:paraId="4BA0720D" w14:textId="77777777" w:rsidR="0007714D" w:rsidRDefault="0007714D" w:rsidP="00077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1800" w:type="dxa"/>
          </w:tcPr>
          <w:p w14:paraId="654429BF" w14:textId="77777777" w:rsidR="0007714D" w:rsidRDefault="0007714D" w:rsidP="00077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90" w:type="dxa"/>
          </w:tcPr>
          <w:p w14:paraId="03027A1A" w14:textId="77777777" w:rsidR="0007714D" w:rsidRDefault="0007714D" w:rsidP="00077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</w:tcPr>
          <w:p w14:paraId="1112F8A3" w14:textId="77777777" w:rsidR="0007714D" w:rsidRDefault="0007714D" w:rsidP="00077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7714D" w14:paraId="5DDE38AC" w14:textId="77777777" w:rsidTr="0007714D">
        <w:tc>
          <w:tcPr>
            <w:tcW w:w="2340" w:type="dxa"/>
          </w:tcPr>
          <w:p w14:paraId="6B89052A" w14:textId="77777777" w:rsidR="0007714D" w:rsidRPr="00C60F05" w:rsidRDefault="000771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0F05">
              <w:rPr>
                <w:rFonts w:ascii="Times New Roman" w:hAnsi="Times New Roman" w:cs="Times New Roman"/>
                <w:b/>
                <w:sz w:val="24"/>
                <w:szCs w:val="24"/>
              </w:rPr>
              <w:t>GP129UL128-MYC</w:t>
            </w:r>
          </w:p>
        </w:tc>
        <w:tc>
          <w:tcPr>
            <w:tcW w:w="1710" w:type="dxa"/>
          </w:tcPr>
          <w:p w14:paraId="0297FF9E" w14:textId="77777777" w:rsidR="0007714D" w:rsidRDefault="0007714D" w:rsidP="00077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1800" w:type="dxa"/>
          </w:tcPr>
          <w:p w14:paraId="1C35FE7B" w14:textId="77777777" w:rsidR="0007714D" w:rsidRDefault="0007714D" w:rsidP="00077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90" w:type="dxa"/>
          </w:tcPr>
          <w:p w14:paraId="5E70835C" w14:textId="77777777" w:rsidR="0007714D" w:rsidRDefault="0007714D" w:rsidP="00077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</w:tcPr>
          <w:p w14:paraId="1D6C46A0" w14:textId="77777777" w:rsidR="0007714D" w:rsidRDefault="0007714D" w:rsidP="00077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31310271" w14:textId="77777777" w:rsidR="0007714D" w:rsidRDefault="0007714D">
      <w:pPr>
        <w:rPr>
          <w:rFonts w:ascii="Times New Roman" w:hAnsi="Times New Roman" w:cs="Times New Roman"/>
          <w:sz w:val="24"/>
          <w:szCs w:val="24"/>
        </w:rPr>
      </w:pPr>
    </w:p>
    <w:p w14:paraId="4037685E" w14:textId="77777777" w:rsidR="0080158B" w:rsidRDefault="0080158B" w:rsidP="0080158B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ost translational glycosylation predicted based on web programs: </w:t>
      </w:r>
      <w:proofErr w:type="spellStart"/>
      <w:r>
        <w:rPr>
          <w:rFonts w:ascii="Times New Roman" w:hAnsi="Times New Roman"/>
        </w:rPr>
        <w:t>NetOGlyc</w:t>
      </w:r>
      <w:proofErr w:type="spellEnd"/>
      <w:r>
        <w:rPr>
          <w:rFonts w:ascii="Times New Roman" w:hAnsi="Times New Roman"/>
        </w:rPr>
        <w:t xml:space="preserve"> 4.0 Server (http://www.cbs.dtu.dk/services/NetOGlyc/) for O-glycosylation; and </w:t>
      </w:r>
      <w:proofErr w:type="spellStart"/>
      <w:r>
        <w:rPr>
          <w:rFonts w:ascii="Times New Roman" w:hAnsi="Times New Roman"/>
        </w:rPr>
        <w:t>NetNGlyc</w:t>
      </w:r>
      <w:proofErr w:type="spellEnd"/>
      <w:r>
        <w:rPr>
          <w:rFonts w:ascii="Times New Roman" w:hAnsi="Times New Roman"/>
        </w:rPr>
        <w:t xml:space="preserve"> 1.0 Server (http://www.cbs.dtu.dk/services/NetNGlyc/) for N- glycosylation. Total predicted </w:t>
      </w:r>
      <w:proofErr w:type="gramStart"/>
      <w:r>
        <w:rPr>
          <w:rFonts w:ascii="Times New Roman" w:hAnsi="Times New Roman"/>
        </w:rPr>
        <w:t>number of N-glycosylation or O-glycosylation sites per glycoprotein are</w:t>
      </w:r>
      <w:proofErr w:type="gramEnd"/>
      <w:r>
        <w:rPr>
          <w:rFonts w:ascii="Times New Roman" w:hAnsi="Times New Roman"/>
        </w:rPr>
        <w:t xml:space="preserve"> indicated. </w:t>
      </w:r>
    </w:p>
    <w:p w14:paraId="28ABA448" w14:textId="77777777" w:rsidR="0080158B" w:rsidRPr="0007714D" w:rsidRDefault="0080158B">
      <w:pPr>
        <w:rPr>
          <w:rFonts w:ascii="Times New Roman" w:hAnsi="Times New Roman" w:cs="Times New Roman"/>
          <w:sz w:val="24"/>
          <w:szCs w:val="24"/>
        </w:rPr>
      </w:pPr>
    </w:p>
    <w:sectPr w:rsidR="0080158B" w:rsidRPr="0007714D" w:rsidSect="002751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14D"/>
    <w:rsid w:val="0007714D"/>
    <w:rsid w:val="002018E7"/>
    <w:rsid w:val="00275167"/>
    <w:rsid w:val="002A5C74"/>
    <w:rsid w:val="0080158B"/>
    <w:rsid w:val="008D3A01"/>
    <w:rsid w:val="009D1C30"/>
    <w:rsid w:val="00AB7B84"/>
    <w:rsid w:val="00C60F05"/>
    <w:rsid w:val="00CB1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EA02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714D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714D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09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11</Words>
  <Characters>639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, K. Yeon</dc:creator>
  <cp:keywords/>
  <dc:description/>
  <cp:lastModifiedBy>Alistair McGregor</cp:lastModifiedBy>
  <cp:revision>10</cp:revision>
  <dcterms:created xsi:type="dcterms:W3CDTF">2015-12-23T21:39:00Z</dcterms:created>
  <dcterms:modified xsi:type="dcterms:W3CDTF">2016-06-07T19:49:00Z</dcterms:modified>
</cp:coreProperties>
</file>